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6" w:type="dxa"/>
        <w:jc w:val="left"/>
        <w:tblInd w:w="-8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2001"/>
        <w:gridCol w:w="1290"/>
        <w:gridCol w:w="1441"/>
        <w:gridCol w:w="1465"/>
        <w:gridCol w:w="1535"/>
        <w:gridCol w:w="1208"/>
        <w:gridCol w:w="1045"/>
        <w:gridCol w:w="1068"/>
        <w:gridCol w:w="625"/>
      </w:tblGrid>
      <w:tr>
        <w:trPr>
          <w:trHeight w:val="300" w:hRule="atLeast"/>
        </w:trPr>
        <w:tc>
          <w:tcPr>
            <w:tcW w:w="1463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 w:val="22"/>
                <w:szCs w:val="22"/>
              </w:rPr>
              <w:t>Table S2. Quality assessment of the included studies by the Newcastle–Ottawa Scale (maximum score of 9).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61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election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Comparability</w:t>
            </w:r>
          </w:p>
        </w:tc>
        <w:tc>
          <w:tcPr>
            <w:tcW w:w="33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utcom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total</w:t>
            </w:r>
          </w:p>
        </w:tc>
      </w:tr>
      <w:tr>
        <w:trPr>
          <w:trHeight w:val="2520" w:hRule="atLeast"/>
        </w:trPr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Author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)Representativeness of the exposed cohort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) Selection of the non-exposed cohort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) Ascertainment of exposure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4) Demonstration that outcome of interest was not present at start of study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) Comparability of cohorts on the basis of the design or analysis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1) Assessment of outcome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2) Was follow-up long enough for outcomes to occur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3) Adequacy of follow up of cohorts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="宋体"/>
                <w:color w:val="000000"/>
                <w:kern w:val="0"/>
                <w:sz w:val="21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-Fu F. Liu 201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sz w:val="22"/>
                <w:szCs w:val="22"/>
              </w:rPr>
              <w:t>A. Yuriko Minn 201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Boda-Heggemann J 200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Boda-Heggemann J 201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Chopra S 201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Goody R. B 201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Deng Q. H 2011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6:22:00Z</dcterms:created>
  <dc:creator>周 建国</dc:creator>
  <dc:description/>
  <cp:keywords/>
  <dc:language>en-US</dc:language>
  <cp:lastModifiedBy>周 建国</cp:lastModifiedBy>
  <dcterms:modified xsi:type="dcterms:W3CDTF">2018-08-19T16:22:00Z</dcterms:modified>
  <cp:revision>2</cp:revision>
  <dc:subject/>
  <dc:title/>
</cp:coreProperties>
</file>